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480"/>
        <w:jc w:val="center"/>
        <w:textAlignment w:val="baseline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1.</w:t>
      </w:r>
      <w:r>
        <w:rPr/>
        <w:t xml:space="preserve"> Primers used in this study for different purposes</w:t>
      </w:r>
    </w:p>
    <w:tbl>
      <w:tblPr>
        <w:tblW w:w="94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8"/>
        <w:gridCol w:w="5812"/>
        <w:gridCol w:w="1275"/>
      </w:tblGrid>
      <w:tr>
        <w:trPr>
          <w:trHeight w:val="285" w:hRule="atLeast"/>
        </w:trPr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imers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quences (5’-3’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ze (bp)</w:t>
            </w:r>
          </w:p>
        </w:tc>
      </w:tr>
      <w:tr>
        <w:trPr>
          <w:trHeight w:val="285" w:hRule="atLeast"/>
        </w:trPr>
        <w:tc>
          <w:tcPr>
            <w:tcW w:w="94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4"/>
                <w:szCs w:val="24"/>
              </w:rPr>
              <w:t xml:space="preserve">Cloning of 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4"/>
                <w:szCs w:val="24"/>
              </w:rPr>
              <w:t>ORF</w:t>
            </w:r>
          </w:p>
        </w:tc>
      </w:tr>
      <w:tr>
        <w:trPr>
          <w:trHeight w:val="285" w:hRule="atLeast"/>
        </w:trPr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RbohA-F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GGAGATCGAAAACACGACAG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98</w:t>
            </w:r>
          </w:p>
        </w:tc>
      </w:tr>
      <w:tr>
        <w:trPr>
          <w:trHeight w:val="285" w:hRule="atLeast"/>
        </w:trPr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RbohA-R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AGAAATTTTCTTTATGAAAT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RbohB-F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GCAAAATTCGGAAAATCATC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17</w:t>
            </w:r>
          </w:p>
        </w:tc>
      </w:tr>
      <w:tr>
        <w:trPr>
          <w:trHeight w:val="285" w:hRule="atLeast"/>
        </w:trPr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RbohB-R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AAAAATTTTCTTTATGGAAATC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RbohC-F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GCAGTTAATGTCACTTTTTA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601</w:t>
            </w:r>
          </w:p>
        </w:tc>
      </w:tr>
      <w:tr>
        <w:trPr>
          <w:trHeight w:val="285" w:hRule="atLeast"/>
        </w:trPr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RbohC-R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ACCGTATTTGTTTTGATTGA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RbohD-F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GCAAAATCCAGAAGATCACC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74</w:t>
            </w:r>
          </w:p>
        </w:tc>
      </w:tr>
      <w:tr>
        <w:trPr>
          <w:trHeight w:val="285" w:hRule="atLeast"/>
        </w:trPr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RbohD-R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AAAAGTTTTCTTTATGGAAATC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RbohE-F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GGTGCCCATTGACGATGGAG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93</w:t>
            </w:r>
          </w:p>
        </w:tc>
      </w:tr>
      <w:tr>
        <w:trPr>
          <w:trHeight w:val="285" w:hRule="atLeast"/>
        </w:trPr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RbohE-R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AGAAATTTTCTTTGTGGAAA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RbohF-F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GTTACCGATTTTTCTCAATG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46</w:t>
            </w:r>
          </w:p>
        </w:tc>
      </w:tr>
      <w:tr>
        <w:trPr>
          <w:trHeight w:val="285" w:hRule="atLeast"/>
        </w:trPr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RbohF-R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AAAAGTACTCTTTGTGGAAC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RbohG-F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GAGGGGTTTACCTGGGCATG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92</w:t>
            </w:r>
          </w:p>
        </w:tc>
      </w:tr>
      <w:tr>
        <w:trPr>
          <w:trHeight w:val="285" w:hRule="atLeast"/>
        </w:trPr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RbohG-R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AAAAATGTTCTTTGTGAAAC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RbohH-F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GGGAGAAACCCCTATAG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51</w:t>
            </w:r>
          </w:p>
        </w:tc>
      </w:tr>
      <w:tr>
        <w:trPr>
          <w:trHeight w:val="285" w:hRule="atLeast"/>
        </w:trPr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RbohH-R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AGAAGTTCTCTTTGTGG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94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4"/>
                <w:szCs w:val="24"/>
              </w:rPr>
              <w:t>VIGS constructs</w:t>
            </w:r>
          </w:p>
        </w:tc>
      </w:tr>
      <w:tr>
        <w:trPr>
          <w:trHeight w:val="285" w:hRule="atLeast"/>
        </w:trPr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Rboh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VIGS-F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G GAATTCGAGAGTAGGATTCAGCGGT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2</w:t>
            </w:r>
          </w:p>
        </w:tc>
      </w:tr>
      <w:tr>
        <w:trPr>
          <w:trHeight w:val="285" w:hRule="atLeast"/>
        </w:trPr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Rboh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VIGS-R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G GAGCTC TAGAGCACGAGCAGCACC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Rbo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VIGS-F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C TCTAGA AGGGAATGATAGAGCGTCG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33</w:t>
            </w:r>
          </w:p>
        </w:tc>
      </w:tr>
      <w:tr>
        <w:trPr>
          <w:trHeight w:val="285" w:hRule="atLeast"/>
        </w:trPr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Rbo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VIGS-R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G GAGCTC AGCTCTTGAGACACTTGCC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Rbo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VIGS-F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C TCTAGAGGAGCTGCTCGAATTACAGT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8</w:t>
            </w:r>
          </w:p>
        </w:tc>
      </w:tr>
      <w:tr>
        <w:trPr>
          <w:trHeight w:val="285" w:hRule="atLeast"/>
        </w:trPr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Rbo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VIGS-R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G GAGCTCCTCTCTCAGCGCTTGATTTA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Rbo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VIGS-F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TAG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TCCTACACCACCAAATC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3</w:t>
            </w:r>
          </w:p>
        </w:tc>
      </w:tr>
      <w:tr>
        <w:trPr>
          <w:trHeight w:val="285" w:hRule="atLeast"/>
        </w:trPr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Rbo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VIGS-R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GCT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GAGCCACCATCAGTCCT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Rbo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VIGS-F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C TCTAG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GTGACAAGAATGGTGATGG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5</w:t>
            </w:r>
          </w:p>
        </w:tc>
      </w:tr>
      <w:tr>
        <w:trPr>
          <w:trHeight w:val="285" w:hRule="atLeast"/>
        </w:trPr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Rbo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VIGS-R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G GAGCT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AAGTGAAAAGTATCATGTTG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Rbo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VIGS-F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C TCTAGA GTATGTCGGAGGAGCAATG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93</w:t>
            </w:r>
          </w:p>
        </w:tc>
      </w:tr>
      <w:tr>
        <w:trPr>
          <w:trHeight w:val="285" w:hRule="atLeast"/>
        </w:trPr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Rbo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VIGS-R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G GAGCTC CGTTGAGCCGTTGATTTAC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Rbo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VIGS-F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C TCTAG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TGATGGTTCTGATCCTGC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1</w:t>
            </w:r>
          </w:p>
        </w:tc>
      </w:tr>
      <w:tr>
        <w:trPr>
          <w:trHeight w:val="285" w:hRule="atLeast"/>
        </w:trPr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Rbo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VIGS-R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G GAGCT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TCTACACCGTTGCCTGTT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Rbo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VIGS-F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C TCTAGA ATTTGGACCCTCTATAGGT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6</w:t>
            </w:r>
          </w:p>
        </w:tc>
      </w:tr>
      <w:tr>
        <w:trPr>
          <w:trHeight w:val="285" w:hRule="atLeast"/>
        </w:trPr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Rbo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VIGS-R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G GAGCTC TTTGTTGGCTGAAGCACTC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94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4"/>
                <w:szCs w:val="24"/>
              </w:rPr>
              <w:t>Transient expression</w:t>
            </w:r>
          </w:p>
        </w:tc>
      </w:tr>
      <w:tr>
        <w:trPr>
          <w:trHeight w:val="285" w:hRule="atLeast"/>
        </w:trPr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RbohB-GFP-F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TCTAGA ATGCAAAATTCGGAAAATCATC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17</w:t>
            </w:r>
          </w:p>
        </w:tc>
      </w:tr>
      <w:tr>
        <w:trPr>
          <w:trHeight w:val="285" w:hRule="atLeast"/>
        </w:trPr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RbohB-GFP-R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CCCCGGG TCAAAAATTTTCTTTATGGAAATC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94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4"/>
                <w:szCs w:val="24"/>
              </w:rPr>
              <w:t>qRT-PCR</w:t>
            </w:r>
          </w:p>
        </w:tc>
      </w:tr>
      <w:tr>
        <w:trPr>
          <w:trHeight w:val="285" w:hRule="atLeast"/>
        </w:trPr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Rboh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RT-F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GAGTAGGATTCAGCGGT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3</w:t>
            </w:r>
          </w:p>
        </w:tc>
      </w:tr>
      <w:tr>
        <w:trPr>
          <w:trHeight w:val="285" w:hRule="atLeast"/>
        </w:trPr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Rboh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RT-R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CTCTTTTCGAGCTTGCT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Rbo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RT-F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GGAATGATAGAGCGTCG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3</w:t>
            </w:r>
          </w:p>
        </w:tc>
      </w:tr>
      <w:tr>
        <w:trPr>
          <w:trHeight w:val="285" w:hRule="atLeast"/>
        </w:trPr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Rbo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RT-R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TCGTCATTGGACTTGGC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Rbo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RT-F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GGAAAGCGGTGAGGAATAAA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3</w:t>
            </w:r>
          </w:p>
        </w:tc>
      </w:tr>
      <w:tr>
        <w:trPr>
          <w:trHeight w:val="285" w:hRule="atLeast"/>
        </w:trPr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Rbo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RT-R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CATTGAACCGACTCTCAAC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Rbo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RT-F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TCCTACACCACCAAATC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7</w:t>
            </w:r>
          </w:p>
        </w:tc>
      </w:tr>
      <w:tr>
        <w:trPr>
          <w:trHeight w:val="285" w:hRule="atLeast"/>
        </w:trPr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Rbo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RT-R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CCAGTGCTTCAATCTCT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Rbo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RT-F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GTCCTAACATTGTGGTTGT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0</w:t>
            </w:r>
          </w:p>
        </w:tc>
      </w:tr>
      <w:tr>
        <w:trPr>
          <w:trHeight w:val="285" w:hRule="atLeast"/>
        </w:trPr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Rbo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RT-R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AGTCTCTCCTGCACCTTTA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Rbo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RT-F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TTATCTGCACGAGAGGAAAT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</w:tr>
      <w:tr>
        <w:trPr>
          <w:trHeight w:val="285" w:hRule="atLeast"/>
        </w:trPr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Rbo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RT-R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GCACATTTGTGTCAGATTCC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Rbo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RT-F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AGGAAGAGAAGCCCAATAAG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</w:tr>
      <w:tr>
        <w:trPr>
          <w:trHeight w:val="285" w:hRule="atLeast"/>
        </w:trPr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Rbo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RT-R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CAAGACCAGAACCCAAATTC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Rbo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RT-F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TGTGTGACAAGAATGGTGATG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9</w:t>
            </w:r>
          </w:p>
        </w:tc>
      </w:tr>
      <w:tr>
        <w:trPr>
          <w:trHeight w:val="285" w:hRule="atLeast"/>
        </w:trPr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Rbo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RT-R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CTGCATGTTTCTTGAAGTTT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Actin-RT-F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GGTATTGCTGATAGAATGAG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</w:t>
            </w:r>
          </w:p>
        </w:tc>
      </w:tr>
      <w:tr>
        <w:trPr>
          <w:trHeight w:val="285" w:hRule="atLeast"/>
        </w:trPr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Actin-RT-R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CCTCCAATCCAGACAC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PIN2-RT-F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CTTCTGGATTGCCCA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</w:t>
            </w:r>
          </w:p>
        </w:tc>
      </w:tr>
      <w:tr>
        <w:trPr>
          <w:trHeight w:val="285" w:hRule="atLeast"/>
        </w:trPr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PIN2-RT-R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CACAACTTGATGCCCAC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LapA-RT-F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GACTAATGATGTTTGGAA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</w:t>
            </w:r>
          </w:p>
        </w:tc>
      </w:tr>
      <w:tr>
        <w:trPr>
          <w:trHeight w:val="285" w:hRule="atLeast"/>
        </w:trPr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LapA-RT-R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GGCAATTTTATTTAGGCA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PR1b-RT-F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TCCCTTTTGATGTTGCT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</w:t>
            </w:r>
          </w:p>
        </w:tc>
      </w:tr>
      <w:tr>
        <w:trPr>
          <w:trHeight w:val="285" w:hRule="atLeast"/>
        </w:trPr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PR1b-RT-R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GAAACAAGAAGATGCAGT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PR-P2-RT-F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ATCTAAATTGATTTCATAGTACG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</w:t>
            </w:r>
          </w:p>
        </w:tc>
      </w:tr>
      <w:tr>
        <w:trPr>
          <w:trHeight w:val="285" w:hRule="atLeast"/>
        </w:trPr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PR-P2-RT-R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GTGAAGGATATACAAAATACA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cActin-RT-F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GTCACTACCTTCAACTCCATC 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</w:t>
            </w:r>
          </w:p>
        </w:tc>
      </w:tr>
      <w:tr>
        <w:trPr>
          <w:trHeight w:val="285" w:hRule="atLeast"/>
        </w:trPr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cActin-RT-R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GAGATACCTGGGTACATAGT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Lrr2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RT-F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GAAGAAGAGAGTTTCCTTGAG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8</w:t>
            </w:r>
          </w:p>
        </w:tc>
      </w:tr>
      <w:tr>
        <w:trPr>
          <w:trHeight w:val="285" w:hRule="atLeast"/>
        </w:trPr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Lrr2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RT-R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GTGCAGTCATGGTGCATATAA 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GN213276-RT-F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CAAACACTGGAAAGCATGAA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0</w:t>
            </w:r>
          </w:p>
        </w:tc>
      </w:tr>
      <w:tr>
        <w:trPr>
          <w:trHeight w:val="285" w:hRule="atLeast"/>
        </w:trPr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GN213276-RT-R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CTGCTCCACTTGTCTTATC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GN214777-RT-F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TGTTTGTGCTGACCTACT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GN214777-RT-R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TCCAAATCAGCCAAACCTTC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 w:before="156" w:after="0"/>
        <w:rPr/>
      </w:pPr>
      <w:hyperlink r:id="rId2">
        <w:r>
          <w:rPr>
            <w:rFonts w:cs="Times New Roman" w:ascii="Times New Roman" w:hAnsi="Times New Roman"/>
            <w:color w:val="000000"/>
            <w:sz w:val="24"/>
            <w:szCs w:val="24"/>
          </w:rPr>
        </w:r>
      </w:hyperlink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eremy.astier@helmholtz-muenchen.de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6T07:05:00Z</dcterms:created>
  <dc:creator>user</dc:creator>
  <dc:description/>
  <dc:language>en-US</dc:language>
  <cp:lastModifiedBy>user</cp:lastModifiedBy>
  <dcterms:modified xsi:type="dcterms:W3CDTF">2015-04-16T07:0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